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48" w:type="dxa"/>
        <w:jc w:val="center"/>
        <w:tblLayout w:type="fixed"/>
        <w:tblLook w:val="04A0" w:firstRow="1" w:lastRow="0" w:firstColumn="1" w:lastColumn="0" w:noHBand="0" w:noVBand="1"/>
      </w:tblPr>
      <w:tblGrid>
        <w:gridCol w:w="93"/>
        <w:gridCol w:w="2442"/>
        <w:gridCol w:w="93"/>
        <w:gridCol w:w="1347"/>
        <w:gridCol w:w="93"/>
        <w:gridCol w:w="1707"/>
        <w:gridCol w:w="93"/>
        <w:gridCol w:w="1887"/>
        <w:gridCol w:w="93"/>
      </w:tblGrid>
      <w:tr w:rsidR="004E1D0A" w:rsidRPr="008D2851" w:rsidTr="0051378F">
        <w:trPr>
          <w:gridBefore w:val="1"/>
          <w:wBefore w:w="93" w:type="dxa"/>
          <w:trHeight w:val="300"/>
          <w:jc w:val="center"/>
        </w:trPr>
        <w:tc>
          <w:tcPr>
            <w:tcW w:w="253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1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-</w:t>
            </w:r>
            <w:r w:rsidRPr="00251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ee</w:t>
            </w:r>
          </w:p>
        </w:tc>
        <w:tc>
          <w:tcPr>
            <w:tcW w:w="18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lpful M</w:t>
            </w:r>
            <w:r w:rsidRPr="00251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ks</w:t>
            </w:r>
          </w:p>
        </w:tc>
        <w:tc>
          <w:tcPr>
            <w:tcW w:w="198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s and V</w:t>
            </w:r>
            <w:r w:rsidRPr="00251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ews</w:t>
            </w:r>
          </w:p>
        </w:tc>
      </w:tr>
      <w:tr w:rsidR="004E1D0A" w:rsidRPr="008D2851" w:rsidTr="0051378F">
        <w:trPr>
          <w:gridBefore w:val="1"/>
          <w:wBefore w:w="93" w:type="dxa"/>
          <w:trHeight w:val="300"/>
          <w:jc w:val="center"/>
        </w:trPr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-</w:t>
            </w:r>
            <w:r w:rsidRPr="00251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e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</w:rPr>
            </w:pPr>
            <w:r w:rsidRPr="0025186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1D0A" w:rsidRPr="008D2851" w:rsidTr="0051378F">
        <w:trPr>
          <w:gridBefore w:val="1"/>
          <w:wBefore w:w="93" w:type="dxa"/>
          <w:trHeight w:val="300"/>
          <w:jc w:val="center"/>
        </w:trPr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lpful M</w:t>
            </w:r>
            <w:r w:rsidRPr="00251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k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</w:rPr>
            </w:pPr>
            <w:r w:rsidRPr="00251861">
              <w:rPr>
                <w:rFonts w:ascii="Times New Roman" w:eastAsia="Times New Roman" w:hAnsi="Times New Roman" w:cs="Times New Roman"/>
                <w:color w:val="000000"/>
              </w:rPr>
              <w:t>0.505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</w:rPr>
            </w:pPr>
            <w:r w:rsidRPr="0025186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spacing w:after="0" w:line="240" w:lineRule="auto"/>
              <w:ind w:left="72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E1D0A" w:rsidRPr="008D2851" w:rsidTr="0051378F">
        <w:trPr>
          <w:gridAfter w:val="1"/>
          <w:wAfter w:w="93" w:type="dxa"/>
          <w:trHeight w:val="320"/>
          <w:jc w:val="center"/>
        </w:trPr>
        <w:tc>
          <w:tcPr>
            <w:tcW w:w="253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s and V</w:t>
            </w:r>
            <w:r w:rsidRPr="002518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ew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</w:rPr>
            </w:pPr>
            <w:r w:rsidRPr="00251861">
              <w:rPr>
                <w:rFonts w:ascii="Times New Roman" w:eastAsia="Times New Roman" w:hAnsi="Times New Roman" w:cs="Times New Roman"/>
                <w:color w:val="000000"/>
              </w:rPr>
              <w:t>0.304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51378F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</w:rPr>
            </w:pPr>
            <w:r w:rsidRPr="00251861">
              <w:rPr>
                <w:rFonts w:ascii="Times New Roman" w:eastAsia="Times New Roman" w:hAnsi="Times New Roman" w:cs="Times New Roman"/>
                <w:color w:val="000000"/>
              </w:rPr>
              <w:t>0.590**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1D0A" w:rsidRPr="00251861" w:rsidRDefault="004E1D0A" w:rsidP="004E1D0A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</w:rPr>
            </w:pPr>
            <w:r w:rsidRPr="0025186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960007" w:rsidRDefault="00960007" w:rsidP="004E1D0A">
      <w:pPr>
        <w:pStyle w:val="Caption"/>
      </w:pPr>
      <w:bookmarkStart w:id="0" w:name="_GoBack"/>
      <w:bookmarkEnd w:id="0"/>
    </w:p>
    <w:sectPr w:rsidR="009600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0A"/>
    <w:rsid w:val="002B0617"/>
    <w:rsid w:val="00454152"/>
    <w:rsid w:val="004E1D0A"/>
    <w:rsid w:val="005D37F9"/>
    <w:rsid w:val="0064355B"/>
    <w:rsid w:val="00752B11"/>
    <w:rsid w:val="00851480"/>
    <w:rsid w:val="00960007"/>
    <w:rsid w:val="00A7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83CBAD-69A4-41CE-81D4-9ACDD3038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D0A"/>
    <w:rPr>
      <w:rFonts w:eastAsia="宋体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1D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ei ma</dc:creator>
  <cp:keywords/>
  <dc:description/>
  <cp:lastModifiedBy>Xinpei ma</cp:lastModifiedBy>
  <cp:revision>1</cp:revision>
  <dcterms:created xsi:type="dcterms:W3CDTF">2015-07-05T03:28:00Z</dcterms:created>
  <dcterms:modified xsi:type="dcterms:W3CDTF">2015-07-05T03:29:00Z</dcterms:modified>
</cp:coreProperties>
</file>